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D360B" w14:textId="6E4C9C67" w:rsidR="001A5822" w:rsidRPr="00225BBF" w:rsidRDefault="004C27AC" w:rsidP="00225BB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193E6E36" w14:textId="77777777" w:rsidR="004455DF" w:rsidRDefault="004455DF">
      <w:pPr>
        <w:widowControl/>
        <w:rPr>
          <w:rFonts w:ascii="Times New Roman" w:hAnsi="Times New Roman" w:cs="Times New Roman"/>
        </w:rPr>
      </w:pPr>
    </w:p>
    <w:p w14:paraId="20CB383F" w14:textId="77777777" w:rsidR="00937844" w:rsidRDefault="00937844">
      <w:pPr>
        <w:widowControl/>
        <w:rPr>
          <w:rFonts w:ascii="Times New Roman" w:hAnsi="Times New Roman" w:cs="Times New Roman"/>
        </w:rPr>
      </w:pPr>
    </w:p>
    <w:p w14:paraId="69CF7BCC" w14:textId="0F43F515" w:rsidR="00225BBF" w:rsidRPr="00225BBF" w:rsidRDefault="009605E7" w:rsidP="00225BBF">
      <w:pPr>
        <w:jc w:val="both"/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</w:pPr>
      <w:bookmarkStart w:id="0" w:name="OLE_LINK3"/>
      <w:bookmarkStart w:id="1" w:name="OLE_LINK4"/>
      <w:r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  <w:t>S</w:t>
      </w:r>
      <w:r w:rsidRPr="00225BBF"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  <w:t>2</w:t>
      </w:r>
      <w:r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  <w:t xml:space="preserve"> </w:t>
      </w:r>
      <w:r w:rsidR="00225BBF" w:rsidRPr="00225BBF"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  <w:t>Table. Independent-sample t-test of full quantitative sample qualitative subsample</w:t>
      </w:r>
    </w:p>
    <w:tbl>
      <w:tblPr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070"/>
        <w:gridCol w:w="1980"/>
        <w:gridCol w:w="1800"/>
      </w:tblGrid>
      <w:tr w:rsidR="00BF0AEE" w:rsidRPr="00225BBF" w14:paraId="48A2DD92" w14:textId="77777777" w:rsidTr="00BF0AEE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2BCE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ECB" w14:textId="77777777" w:rsidR="00BF0AEE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Quantitative </w:t>
            </w:r>
          </w:p>
          <w:p w14:paraId="6E6C173E" w14:textId="77777777" w:rsidR="00BF0AEE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Sample </w:t>
            </w:r>
          </w:p>
          <w:p w14:paraId="751670D9" w14:textId="421D0596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n=81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670B" w14:textId="77777777" w:rsidR="00BF0AEE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Qualitative </w:t>
            </w:r>
          </w:p>
          <w:p w14:paraId="78F42E10" w14:textId="152F99C9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Sub-sample</w:t>
            </w:r>
          </w:p>
          <w:p w14:paraId="4A98181E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n=31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1DED" w14:textId="1E64A630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Difference</w:t>
            </w:r>
          </w:p>
        </w:tc>
      </w:tr>
      <w:tr w:rsidR="00BF0AEE" w:rsidRPr="00225BBF" w14:paraId="4AF555E3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1B0707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E95AFA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5414F2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B43F84" w14:textId="680C7259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3)</w:t>
            </w:r>
            <w:r w:rsidR="00BF0AEE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=</w:t>
            </w:r>
            <w:r w:rsidR="00BF0AEE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  <w:r w:rsidR="00BF0AEE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-</w:t>
            </w:r>
            <w:r w:rsidR="00BF0AEE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2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BF0AEE" w:rsidRPr="00225BBF" w14:paraId="0AE2588D" w14:textId="77777777" w:rsidTr="00BF0AEE">
        <w:trPr>
          <w:trHeight w:val="320"/>
        </w:trPr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CDE1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Child age (months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FBD1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21.1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5AEB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21.1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A29D" w14:textId="6DBB7E91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-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09</w:t>
            </w:r>
          </w:p>
        </w:tc>
      </w:tr>
      <w:tr w:rsidR="00BF0AEE" w:rsidRPr="00225BBF" w14:paraId="7D194CB2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C1E9" w14:textId="77777777" w:rsidR="00225BBF" w:rsidRPr="00225BBF" w:rsidRDefault="00225BBF" w:rsidP="00225B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D352" w14:textId="4AF629FF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.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DC29" w14:textId="3E15EC52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.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F5E7" w14:textId="6A17EE50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0.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34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BF0AEE" w:rsidRPr="00225BBF" w14:paraId="7437EBC3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831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Male chil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5FA2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FE8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A0B" w14:textId="67699E99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-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BF0AEE" w:rsidRPr="00225BBF" w14:paraId="5B2524E7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AE4" w14:textId="77777777" w:rsidR="00225BBF" w:rsidRPr="00225BBF" w:rsidRDefault="00225BBF" w:rsidP="00225B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EAD5" w14:textId="2EB511DB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A43B" w14:textId="48908C76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1D6A" w14:textId="6C6972CA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0.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1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BF0AEE" w:rsidRPr="00225BBF" w14:paraId="64515A0F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9101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Mother is primary caregiver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9A18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768A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496" w14:textId="129E011A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-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BF0AEE" w:rsidRPr="00225BBF" w14:paraId="230F5FE5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DACE" w14:textId="77777777" w:rsidR="00225BBF" w:rsidRPr="00225BBF" w:rsidRDefault="00225BBF" w:rsidP="00225B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C3CA" w14:textId="6BAF0394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E3A3" w14:textId="2DAF56C5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A74" w14:textId="3AA09F21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0.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1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BF0AEE" w:rsidRPr="00225BBF" w14:paraId="77E9F7F6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A02C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Maternal age (yea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7281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29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9363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28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C3E" w14:textId="3F058D7B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24</w:t>
            </w:r>
          </w:p>
        </w:tc>
      </w:tr>
      <w:tr w:rsidR="00BF0AEE" w:rsidRPr="00225BBF" w14:paraId="56FB9AD5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98B8" w14:textId="77777777" w:rsidR="00225BBF" w:rsidRPr="00225BBF" w:rsidRDefault="00225BBF" w:rsidP="00225B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AA88" w14:textId="5EDCC34B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4.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D529" w14:textId="7D861121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4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0C0" w14:textId="1B4C2AF5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.00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BF0AEE" w:rsidRPr="00225BBF" w14:paraId="124C02B7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95B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Mother has </w:t>
            </w:r>
            <w:r w:rsidRPr="00225BBF">
              <w:rPr>
                <w:rFonts w:ascii="Times New Roman" w:eastAsia="DengXian" w:hAnsi="Times New Roman" w:cs="Times New Roman"/>
                <w:color w:val="000000"/>
                <w:szCs w:val="24"/>
                <w:lang w:bidi="ar"/>
              </w:rPr>
              <w:sym w:font="Symbol" w:char="F0B3"/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9 years of edu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51B9" w14:textId="5418B82B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962" w14:textId="535E282E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60C4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BF0AEE" w:rsidRPr="00225BBF" w14:paraId="39A35625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F336" w14:textId="77777777" w:rsidR="00225BBF" w:rsidRPr="00225BBF" w:rsidRDefault="00225BBF" w:rsidP="00225B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217" w14:textId="14C1D9AF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4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F463" w14:textId="0B3DA894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4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79B8" w14:textId="5778EE1C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0.0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9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BF0AEE" w:rsidRPr="00225BBF" w14:paraId="7BC7A86C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C29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Number of siblings in househol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BF1E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9CCB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E8BE" w14:textId="373C4DA3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-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04</w:t>
            </w:r>
          </w:p>
        </w:tc>
      </w:tr>
      <w:tr w:rsidR="00BF0AEE" w:rsidRPr="00225BBF" w14:paraId="1DB03DE0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2A8D" w14:textId="77777777" w:rsidR="00225BBF" w:rsidRPr="00225BBF" w:rsidRDefault="00225BBF" w:rsidP="00225B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2BAE" w14:textId="03195773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E7E" w14:textId="75795B4D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7CE" w14:textId="4BB07F66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0.0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7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BF0AEE" w:rsidRPr="00225BBF" w14:paraId="57646A64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6B28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Household asset index s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A86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DAF8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-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698F" w14:textId="4D145195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12</w:t>
            </w:r>
          </w:p>
        </w:tc>
      </w:tr>
      <w:tr w:rsidR="00BF0AEE" w:rsidRPr="00225BBF" w14:paraId="33BCA702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5731" w14:textId="77777777" w:rsidR="00225BBF" w:rsidRPr="00225BBF" w:rsidRDefault="00225BBF" w:rsidP="00225B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DCF9" w14:textId="241D059F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250F" w14:textId="6723BF37" w:rsidR="00225BBF" w:rsidRPr="00225BBF" w:rsidRDefault="005C2184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[</w:t>
            </w:r>
            <w:r w:rsidR="00225BBF"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9CD" w14:textId="616B9B69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0.</w:t>
            </w:r>
            <w:r w:rsidR="005C2184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30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BF0AEE" w:rsidRPr="00225BBF" w14:paraId="2CDE363B" w14:textId="77777777" w:rsidTr="00BF0AE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5FC32D" w14:textId="77777777" w:rsidR="00225BBF" w:rsidRPr="00225BBF" w:rsidRDefault="00225BBF" w:rsidP="00225BB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Observations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CF922D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27B9B7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4" w:space="0" w:color="0800FD"/>
              <w:right w:val="nil"/>
            </w:tcBorders>
            <w:shd w:val="clear" w:color="auto" w:fill="auto"/>
            <w:noWrap/>
            <w:vAlign w:val="center"/>
          </w:tcPr>
          <w:p w14:paraId="440C7480" w14:textId="77777777" w:rsidR="00225BBF" w:rsidRPr="00225BBF" w:rsidRDefault="00225BBF" w:rsidP="00225B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F0AEE" w:rsidRPr="00225BBF" w14:paraId="3B3931C0" w14:textId="77777777" w:rsidTr="00BF0AEE">
        <w:trPr>
          <w:trHeight w:val="320"/>
        </w:trPr>
        <w:tc>
          <w:tcPr>
            <w:tcW w:w="8730" w:type="dxa"/>
            <w:gridSpan w:val="4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4634" w14:textId="181DF834" w:rsidR="00225BBF" w:rsidRPr="00225BBF" w:rsidRDefault="00225BBF" w:rsidP="00225BB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a 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Standard error in parentheses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 xml:space="preserve">, </w:t>
            </w:r>
            <w:r w:rsidR="00764350" w:rsidRPr="00BC31B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standard deviation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 xml:space="preserve"> in s</w:t>
            </w:r>
            <w:r w:rsidR="00764350" w:rsidRPr="00BC31B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quare brackets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.</w:t>
            </w:r>
          </w:p>
        </w:tc>
      </w:tr>
      <w:tr w:rsidR="00BF0AEE" w:rsidRPr="00225BBF" w14:paraId="6EDC8F6E" w14:textId="77777777" w:rsidTr="00BF0AEE">
        <w:trPr>
          <w:trHeight w:val="320"/>
        </w:trPr>
        <w:tc>
          <w:tcPr>
            <w:tcW w:w="8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6C11" w14:textId="77777777" w:rsidR="00225BBF" w:rsidRPr="00225BBF" w:rsidRDefault="00225BBF" w:rsidP="00225BB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b </w:t>
            </w:r>
            <w:r w:rsidRPr="00225BBF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** p&lt;0.01, ** p&lt;0.05, * p&lt;0.1;</w:t>
            </w:r>
            <w:r w:rsidRPr="00225B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 xml:space="preserve"> no stars indicate no significant results.</w:t>
            </w:r>
          </w:p>
        </w:tc>
      </w:tr>
      <w:bookmarkEnd w:id="0"/>
      <w:bookmarkEnd w:id="1"/>
    </w:tbl>
    <w:p w14:paraId="1898B62B" w14:textId="08B58544" w:rsidR="00225BBF" w:rsidRDefault="00225BBF" w:rsidP="00225BBF">
      <w:pPr>
        <w:rPr>
          <w:rFonts w:ascii="Times New Roman" w:hAnsi="Times New Roman" w:cs="Times New Roman"/>
        </w:rPr>
      </w:pPr>
    </w:p>
    <w:p w14:paraId="46C731A6" w14:textId="5B14BE9A" w:rsidR="007C34E8" w:rsidRPr="00937844" w:rsidRDefault="007C34E8" w:rsidP="00937844">
      <w:pPr>
        <w:widowControl/>
        <w:rPr>
          <w:rFonts w:ascii="Times New Roman" w:hAnsi="Times New Roman" w:cs="Times New Roman"/>
        </w:rPr>
      </w:pPr>
    </w:p>
    <w:sectPr w:rsidR="007C34E8" w:rsidRPr="00937844" w:rsidSect="00C34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BF"/>
    <w:rsid w:val="000544A7"/>
    <w:rsid w:val="000B0EBF"/>
    <w:rsid w:val="000C4FEB"/>
    <w:rsid w:val="000E0098"/>
    <w:rsid w:val="001A5822"/>
    <w:rsid w:val="001F6DB7"/>
    <w:rsid w:val="00225BBF"/>
    <w:rsid w:val="00257585"/>
    <w:rsid w:val="002D4CA1"/>
    <w:rsid w:val="003B04E5"/>
    <w:rsid w:val="004455DF"/>
    <w:rsid w:val="004C27AC"/>
    <w:rsid w:val="00525770"/>
    <w:rsid w:val="00526430"/>
    <w:rsid w:val="0056086B"/>
    <w:rsid w:val="0059079B"/>
    <w:rsid w:val="005C2184"/>
    <w:rsid w:val="00634120"/>
    <w:rsid w:val="006A6DA1"/>
    <w:rsid w:val="006B07F8"/>
    <w:rsid w:val="006C0C2F"/>
    <w:rsid w:val="00764350"/>
    <w:rsid w:val="007C34E8"/>
    <w:rsid w:val="008662F3"/>
    <w:rsid w:val="008B6D83"/>
    <w:rsid w:val="009223F0"/>
    <w:rsid w:val="00923703"/>
    <w:rsid w:val="00936D63"/>
    <w:rsid w:val="00937844"/>
    <w:rsid w:val="009605E7"/>
    <w:rsid w:val="00987E3D"/>
    <w:rsid w:val="009F4B58"/>
    <w:rsid w:val="00B44208"/>
    <w:rsid w:val="00B60651"/>
    <w:rsid w:val="00B92227"/>
    <w:rsid w:val="00BF0AEE"/>
    <w:rsid w:val="00C22502"/>
    <w:rsid w:val="00C34E71"/>
    <w:rsid w:val="00C4027C"/>
    <w:rsid w:val="00C52DF2"/>
    <w:rsid w:val="00C64B53"/>
    <w:rsid w:val="00CC691D"/>
    <w:rsid w:val="00DF3D36"/>
    <w:rsid w:val="00FC1E0B"/>
    <w:rsid w:val="00FD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73357"/>
  <w14:defaultImageDpi w14:val="32767"/>
  <w15:chartTrackingRefBased/>
  <w15:docId w15:val="{795F8AF1-6031-5B4B-9155-9A4CCF24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0C2F"/>
    <w:pPr>
      <w:widowControl w:val="0"/>
    </w:pPr>
    <w:rPr>
      <w:rFonts w:ascii="Calibri" w:hAnsi="Calibri" w:cs="Calibri"/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EBF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EBF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Heading1">
    <w:name w:val="Academic Heading 1"/>
    <w:basedOn w:val="Heading1"/>
    <w:next w:val="Normal"/>
    <w:autoRedefine/>
    <w:qFormat/>
    <w:rsid w:val="006C0C2F"/>
    <w:rPr>
      <w:rFonts w:cs="Times New Roman"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B0EBF"/>
    <w:rPr>
      <w:rFonts w:ascii="Times New Roman" w:eastAsiaTheme="majorEastAsia" w:hAnsi="Times New Roman" w:cstheme="majorBidi"/>
      <w:b/>
      <w:kern w:val="2"/>
      <w:szCs w:val="32"/>
    </w:rPr>
  </w:style>
  <w:style w:type="paragraph" w:customStyle="1" w:styleId="AcademicHeading2">
    <w:name w:val="Academic Heading 2"/>
    <w:basedOn w:val="Heading2"/>
    <w:next w:val="Normal"/>
    <w:link w:val="AcademicHeading2Char"/>
    <w:qFormat/>
    <w:rsid w:val="000B0EBF"/>
    <w:pPr>
      <w:spacing w:before="0" w:line="480" w:lineRule="auto"/>
    </w:pPr>
    <w:rPr>
      <w:color w:val="2F5496" w:themeColor="accent1" w:themeShade="BF"/>
      <w:sz w:val="26"/>
    </w:rPr>
  </w:style>
  <w:style w:type="character" w:customStyle="1" w:styleId="AcademicHeading2Char">
    <w:name w:val="Academic Heading 2 Char"/>
    <w:basedOn w:val="Heading2Char"/>
    <w:link w:val="AcademicHeading2"/>
    <w:rsid w:val="000B0EBF"/>
    <w:rPr>
      <w:rFonts w:ascii="Times New Roman" w:eastAsiaTheme="majorEastAsia" w:hAnsi="Times New Roman" w:cstheme="majorBidi"/>
      <w:i/>
      <w:color w:val="2F5496" w:themeColor="accent1" w:themeShade="BF"/>
      <w:kern w:val="2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EBF"/>
    <w:rPr>
      <w:rFonts w:ascii="Times New Roman" w:eastAsiaTheme="majorEastAsia" w:hAnsi="Times New Roman" w:cstheme="majorBidi"/>
      <w:i/>
      <w:kern w:val="2"/>
      <w:szCs w:val="26"/>
    </w:rPr>
  </w:style>
  <w:style w:type="paragraph" w:customStyle="1" w:styleId="AcademicTitle">
    <w:name w:val="Academic Title"/>
    <w:basedOn w:val="Normal"/>
    <w:qFormat/>
    <w:rsid w:val="000B0EBF"/>
    <w:pPr>
      <w:jc w:val="center"/>
    </w:pPr>
    <w:rPr>
      <w:b/>
    </w:rPr>
  </w:style>
  <w:style w:type="paragraph" w:customStyle="1" w:styleId="AcademicSubtitle">
    <w:name w:val="Academic Subtitle"/>
    <w:basedOn w:val="Normal"/>
    <w:next w:val="Normal"/>
    <w:qFormat/>
    <w:rsid w:val="000B0EBF"/>
    <w:pPr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7C34E8"/>
    <w:rPr>
      <w:sz w:val="21"/>
      <w:szCs w:val="21"/>
    </w:rPr>
  </w:style>
  <w:style w:type="paragraph" w:styleId="Revision">
    <w:name w:val="Revision"/>
    <w:hidden/>
    <w:uiPriority w:val="99"/>
    <w:semiHidden/>
    <w:rsid w:val="00764350"/>
    <w:rPr>
      <w:rFonts w:ascii="Calibri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Dill</dc:creator>
  <cp:keywords/>
  <dc:description/>
  <cp:lastModifiedBy>Eve Dill</cp:lastModifiedBy>
  <cp:revision>2</cp:revision>
  <dcterms:created xsi:type="dcterms:W3CDTF">2023-11-02T22:26:00Z</dcterms:created>
  <dcterms:modified xsi:type="dcterms:W3CDTF">2023-11-02T22:26:00Z</dcterms:modified>
</cp:coreProperties>
</file>